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5F7928" w14:textId="77777777" w:rsidR="00B52BBC" w:rsidRPr="0001099D" w:rsidRDefault="00B52BBC" w:rsidP="00B52BBC">
      <w:pPr>
        <w:widowControl/>
        <w:ind w:rightChars="-770" w:right="-1617"/>
        <w:jc w:val="left"/>
        <w:rPr>
          <w:rFonts w:ascii="Times New Roman" w:eastAsia="等线" w:hAnsi="Times New Roman" w:cs="Times New Roman"/>
          <w:b/>
          <w:bCs/>
          <w:sz w:val="20"/>
          <w:szCs w:val="20"/>
        </w:rPr>
      </w:pPr>
      <w:r w:rsidRPr="0001099D">
        <w:rPr>
          <w:rFonts w:ascii="Times New Roman" w:eastAsia="等线" w:hAnsi="Times New Roman" w:cs="Times New Roman"/>
          <w:b/>
          <w:bCs/>
          <w:sz w:val="20"/>
          <w:szCs w:val="20"/>
        </w:rPr>
        <w:t xml:space="preserve">Supplementary Table 4. </w:t>
      </w:r>
      <w:bookmarkStart w:id="0" w:name="OLE_LINK264"/>
      <w:bookmarkStart w:id="1" w:name="OLE_LINK265"/>
      <w:r w:rsidRPr="0001099D">
        <w:rPr>
          <w:rFonts w:ascii="Times New Roman" w:eastAsia="等线" w:hAnsi="Times New Roman" w:cs="Times New Roman"/>
          <w:b/>
          <w:bCs/>
          <w:sz w:val="20"/>
          <w:szCs w:val="20"/>
        </w:rPr>
        <w:t>Model performance after the addition of NRI to the baseline model in the diabetes subgroup</w:t>
      </w:r>
      <w:bookmarkEnd w:id="0"/>
      <w:bookmarkEnd w:id="1"/>
    </w:p>
    <w:tbl>
      <w:tblPr>
        <w:tblpPr w:leftFromText="180" w:rightFromText="180" w:vertAnchor="text" w:horzAnchor="margin" w:tblpXSpec="center" w:tblpY="90"/>
        <w:tblW w:w="11624" w:type="dxa"/>
        <w:tblLook w:val="04A0" w:firstRow="1" w:lastRow="0" w:firstColumn="1" w:lastColumn="0" w:noHBand="0" w:noVBand="1"/>
      </w:tblPr>
      <w:tblGrid>
        <w:gridCol w:w="2268"/>
        <w:gridCol w:w="2127"/>
        <w:gridCol w:w="1166"/>
        <w:gridCol w:w="1952"/>
        <w:gridCol w:w="1134"/>
        <w:gridCol w:w="1985"/>
        <w:gridCol w:w="992"/>
      </w:tblGrid>
      <w:tr w:rsidR="0001099D" w:rsidRPr="0001099D" w14:paraId="79BCBF76" w14:textId="77777777" w:rsidTr="00360B24">
        <w:trPr>
          <w:trHeight w:val="280"/>
        </w:trPr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BB7A954" w14:textId="77777777" w:rsidR="00B52BBC" w:rsidRPr="0001099D" w:rsidRDefault="00B52BBC" w:rsidP="00360B2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FE7E564" w14:textId="77777777" w:rsidR="00B52BBC" w:rsidRPr="0001099D" w:rsidRDefault="00B52BBC" w:rsidP="00360B2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1099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C-Statistic (95%CI)</w:t>
            </w:r>
          </w:p>
        </w:tc>
        <w:tc>
          <w:tcPr>
            <w:tcW w:w="11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E57FA0D" w14:textId="77777777" w:rsidR="00B52BBC" w:rsidRPr="0001099D" w:rsidRDefault="00B52BBC" w:rsidP="00360B2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1099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P value</w:t>
            </w:r>
          </w:p>
        </w:tc>
        <w:tc>
          <w:tcPr>
            <w:tcW w:w="19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020C4ED" w14:textId="77777777" w:rsidR="00B52BBC" w:rsidRPr="0001099D" w:rsidRDefault="00B52BBC" w:rsidP="00360B2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01099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cNRI</w:t>
            </w:r>
            <w:proofErr w:type="spellEnd"/>
            <w:r w:rsidRPr="0001099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 (95%CI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42F89D8" w14:textId="77777777" w:rsidR="00B52BBC" w:rsidRPr="0001099D" w:rsidRDefault="00B52BBC" w:rsidP="00360B2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1099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P value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EC803D3" w14:textId="77777777" w:rsidR="00B52BBC" w:rsidRPr="0001099D" w:rsidRDefault="00B52BBC" w:rsidP="00360B2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1099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IDI (95%CI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A47A620" w14:textId="77777777" w:rsidR="00B52BBC" w:rsidRPr="0001099D" w:rsidRDefault="00B52BBC" w:rsidP="00360B2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1099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P value</w:t>
            </w:r>
          </w:p>
        </w:tc>
      </w:tr>
      <w:tr w:rsidR="0001099D" w:rsidRPr="0001099D" w14:paraId="7A16014E" w14:textId="77777777" w:rsidTr="00360B24">
        <w:trPr>
          <w:trHeight w:val="280"/>
        </w:trPr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A07A7" w14:textId="77777777" w:rsidR="00B52BBC" w:rsidRPr="0001099D" w:rsidRDefault="00B52BBC" w:rsidP="00360B2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1099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MACE</w:t>
            </w: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4802F" w14:textId="77777777" w:rsidR="00B52BBC" w:rsidRPr="0001099D" w:rsidRDefault="00B52BBC" w:rsidP="00360B2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68835" w14:textId="77777777" w:rsidR="00B52BBC" w:rsidRPr="0001099D" w:rsidRDefault="00B52BBC" w:rsidP="00360B2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419EA" w14:textId="77777777" w:rsidR="00B52BBC" w:rsidRPr="0001099D" w:rsidRDefault="00B52BBC" w:rsidP="00360B2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31CD8" w14:textId="77777777" w:rsidR="00B52BBC" w:rsidRPr="0001099D" w:rsidRDefault="00B52BBC" w:rsidP="00360B2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66775" w14:textId="77777777" w:rsidR="00B52BBC" w:rsidRPr="0001099D" w:rsidRDefault="00B52BBC" w:rsidP="00360B2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BB6F0" w14:textId="77777777" w:rsidR="00B52BBC" w:rsidRPr="0001099D" w:rsidRDefault="00B52BBC" w:rsidP="00360B2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1099D" w:rsidRPr="0001099D" w14:paraId="1270F619" w14:textId="77777777" w:rsidTr="00360B24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D11BC" w14:textId="77777777" w:rsidR="00B52BBC" w:rsidRPr="0001099D" w:rsidRDefault="00B52BBC" w:rsidP="00360B24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99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aseline Mode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E31A2" w14:textId="77777777" w:rsidR="00B52BBC" w:rsidRPr="0001099D" w:rsidRDefault="00B52BBC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99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02 (0.639-0.753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319F9" w14:textId="77777777" w:rsidR="00B52BBC" w:rsidRPr="0001099D" w:rsidRDefault="00B52BBC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99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844B0" w14:textId="77777777" w:rsidR="00B52BBC" w:rsidRPr="0001099D" w:rsidRDefault="00B52BBC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99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00EF8" w14:textId="77777777" w:rsidR="00B52BBC" w:rsidRPr="0001099D" w:rsidRDefault="00B52BBC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99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B23D3" w14:textId="77777777" w:rsidR="00B52BBC" w:rsidRPr="0001099D" w:rsidRDefault="00B52BBC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99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A266D" w14:textId="77777777" w:rsidR="00B52BBC" w:rsidRPr="0001099D" w:rsidRDefault="00B52BBC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99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</w:tr>
      <w:tr w:rsidR="0001099D" w:rsidRPr="0001099D" w14:paraId="37087BE3" w14:textId="77777777" w:rsidTr="00360B24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DD009" w14:textId="77777777" w:rsidR="00B52BBC" w:rsidRPr="0001099D" w:rsidRDefault="00B52BBC" w:rsidP="00360B24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99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aseline Model +NRI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2B087" w14:textId="77777777" w:rsidR="00B52BBC" w:rsidRPr="0001099D" w:rsidRDefault="00B52BBC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99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34 (0.687-0.782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AFAEA" w14:textId="77777777" w:rsidR="00B52BBC" w:rsidRPr="0001099D" w:rsidRDefault="00B52BBC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99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36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8D4FA" w14:textId="77777777" w:rsidR="00B52BBC" w:rsidRPr="0001099D" w:rsidRDefault="00B52BBC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99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22 (0.000-0.2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F38DC" w14:textId="77777777" w:rsidR="00B52BBC" w:rsidRPr="0001099D" w:rsidRDefault="00B52BBC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99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5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5390D" w14:textId="77777777" w:rsidR="00B52BBC" w:rsidRPr="0001099D" w:rsidRDefault="00B52BBC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99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4 (0.002-0.03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A6098" w14:textId="77777777" w:rsidR="00B52BBC" w:rsidRPr="0001099D" w:rsidRDefault="00B52BBC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99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0</w:t>
            </w:r>
          </w:p>
        </w:tc>
      </w:tr>
      <w:tr w:rsidR="0001099D" w:rsidRPr="0001099D" w14:paraId="5575A6CF" w14:textId="77777777" w:rsidTr="00360B24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5970B" w14:textId="77777777" w:rsidR="00B52BBC" w:rsidRPr="0001099D" w:rsidRDefault="00B52BBC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99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Death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06A32" w14:textId="77777777" w:rsidR="00B52BBC" w:rsidRPr="0001099D" w:rsidRDefault="00B52BBC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6DAE7" w14:textId="77777777" w:rsidR="00B52BBC" w:rsidRPr="0001099D" w:rsidRDefault="00B52BBC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8A87C" w14:textId="77777777" w:rsidR="00B52BBC" w:rsidRPr="0001099D" w:rsidRDefault="00B52BBC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46B5A" w14:textId="77777777" w:rsidR="00B52BBC" w:rsidRPr="0001099D" w:rsidRDefault="00B52BBC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7080D" w14:textId="77777777" w:rsidR="00B52BBC" w:rsidRPr="0001099D" w:rsidRDefault="00B52BBC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CC8F2" w14:textId="77777777" w:rsidR="00B52BBC" w:rsidRPr="0001099D" w:rsidRDefault="00B52BBC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01099D" w:rsidRPr="0001099D" w14:paraId="5D31404C" w14:textId="77777777" w:rsidTr="00360B24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D2433" w14:textId="77777777" w:rsidR="00B52BBC" w:rsidRPr="0001099D" w:rsidRDefault="00B52BBC" w:rsidP="00360B24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99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aseline Mode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27991" w14:textId="77777777" w:rsidR="00B52BBC" w:rsidRPr="0001099D" w:rsidRDefault="00B52BBC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99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65 (0.776-0.954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E7CA1" w14:textId="77777777" w:rsidR="00B52BBC" w:rsidRPr="0001099D" w:rsidRDefault="00B52BBC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99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FF4DE" w14:textId="77777777" w:rsidR="00B52BBC" w:rsidRPr="0001099D" w:rsidRDefault="00B52BBC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99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1D453" w14:textId="77777777" w:rsidR="00B52BBC" w:rsidRPr="0001099D" w:rsidRDefault="00B52BBC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99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B284E" w14:textId="77777777" w:rsidR="00B52BBC" w:rsidRPr="0001099D" w:rsidRDefault="00B52BBC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99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5FBFF" w14:textId="77777777" w:rsidR="00B52BBC" w:rsidRPr="0001099D" w:rsidRDefault="00B52BBC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99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</w:tr>
      <w:tr w:rsidR="0001099D" w:rsidRPr="0001099D" w14:paraId="6940E9D1" w14:textId="77777777" w:rsidTr="00360B24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C9B92" w14:textId="77777777" w:rsidR="00B52BBC" w:rsidRPr="0001099D" w:rsidRDefault="00B52BBC" w:rsidP="00360B24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99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aseline Model +NRI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90276" w14:textId="77777777" w:rsidR="00B52BBC" w:rsidRPr="0001099D" w:rsidRDefault="00B52BBC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99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73 (0.790-0.957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03B36" w14:textId="77777777" w:rsidR="00B52BBC" w:rsidRPr="0001099D" w:rsidRDefault="00B52BBC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99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95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C785B" w14:textId="77777777" w:rsidR="00B52BBC" w:rsidRPr="0001099D" w:rsidRDefault="00B52BBC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99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48 (-0.225-0.55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230ED" w14:textId="77777777" w:rsidR="00B52BBC" w:rsidRPr="0001099D" w:rsidRDefault="00B52BBC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99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4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B9CEF" w14:textId="77777777" w:rsidR="00B52BBC" w:rsidRPr="0001099D" w:rsidRDefault="00B52BBC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99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7 (-0.033-0.13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05671" w14:textId="77777777" w:rsidR="00B52BBC" w:rsidRPr="0001099D" w:rsidRDefault="00B52BBC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99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38</w:t>
            </w:r>
          </w:p>
        </w:tc>
      </w:tr>
      <w:tr w:rsidR="0001099D" w:rsidRPr="0001099D" w14:paraId="49912B84" w14:textId="77777777" w:rsidTr="00360B24">
        <w:trPr>
          <w:trHeight w:val="280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6DCAD" w14:textId="77777777" w:rsidR="00B52BBC" w:rsidRPr="0001099D" w:rsidRDefault="00B52BBC" w:rsidP="00360B2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1099D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Death or MI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CCC4F" w14:textId="77777777" w:rsidR="00B52BBC" w:rsidRPr="0001099D" w:rsidRDefault="00B52BBC" w:rsidP="00360B2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6EF75" w14:textId="77777777" w:rsidR="00B52BBC" w:rsidRPr="0001099D" w:rsidRDefault="00B52BBC" w:rsidP="00360B2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D1F9D" w14:textId="77777777" w:rsidR="00B52BBC" w:rsidRPr="0001099D" w:rsidRDefault="00B52BBC" w:rsidP="00360B2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2A825" w14:textId="77777777" w:rsidR="00B52BBC" w:rsidRPr="0001099D" w:rsidRDefault="00B52BBC" w:rsidP="00360B2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972AC" w14:textId="77777777" w:rsidR="00B52BBC" w:rsidRPr="0001099D" w:rsidRDefault="00B52BBC" w:rsidP="00360B2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1099D" w:rsidRPr="0001099D" w14:paraId="75B44CE8" w14:textId="77777777" w:rsidTr="00360B24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F4AAE" w14:textId="77777777" w:rsidR="00B52BBC" w:rsidRPr="0001099D" w:rsidRDefault="00B52BBC" w:rsidP="00360B24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99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aseline Mode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0EC59" w14:textId="77777777" w:rsidR="00B52BBC" w:rsidRPr="0001099D" w:rsidRDefault="00B52BBC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99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43 (0.788-0.900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7E4D5" w14:textId="77777777" w:rsidR="00B52BBC" w:rsidRPr="0001099D" w:rsidRDefault="00B52BBC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99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27255" w14:textId="77777777" w:rsidR="00B52BBC" w:rsidRPr="0001099D" w:rsidRDefault="00B52BBC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99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8EE22" w14:textId="77777777" w:rsidR="00B52BBC" w:rsidRPr="0001099D" w:rsidRDefault="00B52BBC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99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48497" w14:textId="77777777" w:rsidR="00B52BBC" w:rsidRPr="0001099D" w:rsidRDefault="00B52BBC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99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F6075" w14:textId="77777777" w:rsidR="00B52BBC" w:rsidRPr="0001099D" w:rsidRDefault="00B52BBC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99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</w:tr>
      <w:tr w:rsidR="0001099D" w:rsidRPr="0001099D" w14:paraId="2B3A0F6B" w14:textId="77777777" w:rsidTr="00360B24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74968" w14:textId="77777777" w:rsidR="00B52BBC" w:rsidRPr="0001099D" w:rsidRDefault="00B52BBC" w:rsidP="00360B24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99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aseline Model +NRI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7EEA0" w14:textId="77777777" w:rsidR="00B52BBC" w:rsidRPr="0001099D" w:rsidRDefault="00B52BBC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99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42 (0.782-0.903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A53C8" w14:textId="77777777" w:rsidR="00B52BBC" w:rsidRPr="0001099D" w:rsidRDefault="00B52BBC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99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99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CE977" w14:textId="77777777" w:rsidR="00B52BBC" w:rsidRPr="0001099D" w:rsidRDefault="00B52BBC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99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50 (-0.165-0.35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52A7D" w14:textId="77777777" w:rsidR="00B52BBC" w:rsidRPr="0001099D" w:rsidRDefault="00B52BBC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99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2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BAFFE" w14:textId="77777777" w:rsidR="00B52BBC" w:rsidRPr="0001099D" w:rsidRDefault="00B52BBC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99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2 (-0.004-0.04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B47B1" w14:textId="77777777" w:rsidR="00B52BBC" w:rsidRPr="0001099D" w:rsidRDefault="00B52BBC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99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88</w:t>
            </w:r>
          </w:p>
        </w:tc>
      </w:tr>
      <w:tr w:rsidR="0001099D" w:rsidRPr="0001099D" w14:paraId="38FEBD2E" w14:textId="77777777" w:rsidTr="00360B24">
        <w:trPr>
          <w:trHeight w:val="280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E4599" w14:textId="77777777" w:rsidR="00B52BBC" w:rsidRPr="0001099D" w:rsidRDefault="00B52BBC" w:rsidP="00360B24">
            <w:pPr>
              <w:widowControl/>
              <w:tabs>
                <w:tab w:val="center" w:pos="2089"/>
              </w:tabs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99D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Death, stroke, or MI 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0F498" w14:textId="77777777" w:rsidR="00B52BBC" w:rsidRPr="0001099D" w:rsidRDefault="00B52BBC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4485B" w14:textId="77777777" w:rsidR="00B52BBC" w:rsidRPr="0001099D" w:rsidRDefault="00B52BBC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89C6F" w14:textId="77777777" w:rsidR="00B52BBC" w:rsidRPr="0001099D" w:rsidRDefault="00B52BBC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60BD7" w14:textId="77777777" w:rsidR="00B52BBC" w:rsidRPr="0001099D" w:rsidRDefault="00B52BBC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115D0" w14:textId="77777777" w:rsidR="00B52BBC" w:rsidRPr="0001099D" w:rsidRDefault="00B52BBC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01099D" w:rsidRPr="0001099D" w14:paraId="63B835BD" w14:textId="77777777" w:rsidTr="00360B24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C67C7" w14:textId="77777777" w:rsidR="00B52BBC" w:rsidRPr="0001099D" w:rsidRDefault="00B52BBC" w:rsidP="00360B24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99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aseline Mode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5FD82" w14:textId="77777777" w:rsidR="00B52BBC" w:rsidRPr="0001099D" w:rsidRDefault="00B52BBC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99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32 (0.784-0.879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B3141" w14:textId="77777777" w:rsidR="00B52BBC" w:rsidRPr="0001099D" w:rsidRDefault="00B52BBC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99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D59F7" w14:textId="77777777" w:rsidR="00B52BBC" w:rsidRPr="0001099D" w:rsidRDefault="00B52BBC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99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119EB" w14:textId="77777777" w:rsidR="00B52BBC" w:rsidRPr="0001099D" w:rsidRDefault="00B52BBC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99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C2742" w14:textId="77777777" w:rsidR="00B52BBC" w:rsidRPr="0001099D" w:rsidRDefault="00B52BBC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99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AF57A" w14:textId="77777777" w:rsidR="00B52BBC" w:rsidRPr="0001099D" w:rsidRDefault="00B52BBC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99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</w:tr>
      <w:tr w:rsidR="0001099D" w:rsidRPr="0001099D" w14:paraId="1E739B5E" w14:textId="77777777" w:rsidTr="00360B24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CF28D92" w14:textId="77777777" w:rsidR="00B52BBC" w:rsidRPr="0001099D" w:rsidRDefault="00B52BBC" w:rsidP="00360B24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99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aseline Model +NR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02DE1D1" w14:textId="77777777" w:rsidR="00B52BBC" w:rsidRPr="0001099D" w:rsidRDefault="00B52BBC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99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36 (0.787-0.885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B3D0F94" w14:textId="77777777" w:rsidR="00B52BBC" w:rsidRPr="0001099D" w:rsidRDefault="00B52BBC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99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63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08B75F5" w14:textId="77777777" w:rsidR="00B52BBC" w:rsidRPr="0001099D" w:rsidRDefault="00B52BBC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99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22 (-0.171-0.30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13925FF" w14:textId="77777777" w:rsidR="00B52BBC" w:rsidRPr="0001099D" w:rsidRDefault="00B52BBC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99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2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8739A5A" w14:textId="77777777" w:rsidR="00B52BBC" w:rsidRPr="0001099D" w:rsidRDefault="00B52BBC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99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2 (-0.006-0.04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5F54C0F" w14:textId="77777777" w:rsidR="00B52BBC" w:rsidRPr="0001099D" w:rsidRDefault="00B52BBC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99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48</w:t>
            </w:r>
          </w:p>
        </w:tc>
      </w:tr>
    </w:tbl>
    <w:p w14:paraId="244BAE99" w14:textId="541C164D" w:rsidR="001413E1" w:rsidRPr="0001099D" w:rsidRDefault="00B52BBC">
      <w:r w:rsidRPr="0001099D">
        <w:rPr>
          <w:rFonts w:ascii="Times New Roman" w:eastAsia="等线" w:hAnsi="Times New Roman" w:cs="Times New Roman"/>
          <w:sz w:val="20"/>
          <w:szCs w:val="20"/>
        </w:rPr>
        <w:t>Baseline model same as</w:t>
      </w:r>
      <w:r w:rsidRPr="0001099D">
        <w:t xml:space="preserve"> </w:t>
      </w:r>
      <w:r w:rsidRPr="0001099D">
        <w:rPr>
          <w:rFonts w:ascii="Times New Roman" w:eastAsia="等线" w:hAnsi="Times New Roman" w:cs="Times New Roman"/>
          <w:sz w:val="20"/>
          <w:szCs w:val="20"/>
        </w:rPr>
        <w:t>Supplementary Table 3. Abbreviations as in Table 1 and Table3.</w:t>
      </w:r>
    </w:p>
    <w:sectPr w:rsidR="001413E1" w:rsidRPr="000109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939C76" w14:textId="77777777" w:rsidR="0063313F" w:rsidRDefault="0063313F" w:rsidP="00B52BBC">
      <w:r>
        <w:separator/>
      </w:r>
    </w:p>
  </w:endnote>
  <w:endnote w:type="continuationSeparator" w:id="0">
    <w:p w14:paraId="67F98FFE" w14:textId="77777777" w:rsidR="0063313F" w:rsidRDefault="0063313F" w:rsidP="00B52B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202A4B" w14:textId="77777777" w:rsidR="0063313F" w:rsidRDefault="0063313F" w:rsidP="00B52BBC">
      <w:r>
        <w:separator/>
      </w:r>
    </w:p>
  </w:footnote>
  <w:footnote w:type="continuationSeparator" w:id="0">
    <w:p w14:paraId="4A20F46C" w14:textId="77777777" w:rsidR="0063313F" w:rsidRDefault="0063313F" w:rsidP="00B52B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756D"/>
    <w:rsid w:val="0001099D"/>
    <w:rsid w:val="001413E1"/>
    <w:rsid w:val="003C31E2"/>
    <w:rsid w:val="0063313F"/>
    <w:rsid w:val="0075756D"/>
    <w:rsid w:val="00B52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690961"/>
  <w15:chartTrackingRefBased/>
  <w15:docId w15:val="{2AC60FB8-704B-4FEE-8C36-20AC47AADD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2BB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2B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52BB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52B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52BB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4</Words>
  <Characters>824</Characters>
  <Application>Microsoft Office Word</Application>
  <DocSecurity>0</DocSecurity>
  <Lines>6</Lines>
  <Paragraphs>1</Paragraphs>
  <ScaleCrop>false</ScaleCrop>
  <Company/>
  <LinksUpToDate>false</LinksUpToDate>
  <CharactersWithSpaces>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 晓腾</dc:creator>
  <cp:keywords/>
  <dc:description/>
  <cp:lastModifiedBy>马 晓腾</cp:lastModifiedBy>
  <cp:revision>3</cp:revision>
  <dcterms:created xsi:type="dcterms:W3CDTF">2021-11-24T00:46:00Z</dcterms:created>
  <dcterms:modified xsi:type="dcterms:W3CDTF">2021-11-30T15:42:00Z</dcterms:modified>
</cp:coreProperties>
</file>